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48CCFD">
      <w:pPr>
        <w:rPr>
          <w:rFonts w:hint="default" w:ascii="Times New Roman" w:hAnsi="Times New Roman" w:eastAsia="宋体" w:cs="Times New Roman"/>
          <w:color w:val="1F1F1F"/>
          <w:kern w:val="0"/>
          <w:sz w:val="22"/>
          <w:szCs w:val="22"/>
          <w:vertAlign w:val="superscript"/>
          <w:lang w:val="en-US" w:eastAsia="zh-CN" w:bidi="ar"/>
        </w:rPr>
      </w:pPr>
      <w:r>
        <w:rPr>
          <w:rFonts w:ascii="Times New Roman" w:hAnsi="Times New Roman" w:eastAsia="宋体" w:cs="Times New Roman"/>
          <w:color w:val="1F1F1F"/>
          <w:sz w:val="22"/>
          <w:szCs w:val="22"/>
        </w:rPr>
        <w:t xml:space="preserve">Table </w:t>
      </w:r>
      <w:r>
        <w:rPr>
          <w:rFonts w:hint="eastAsia" w:ascii="Times New Roman" w:hAnsi="Times New Roman" w:eastAsia="宋体" w:cs="Times New Roman"/>
          <w:color w:val="1F1F1F"/>
          <w:sz w:val="22"/>
          <w:szCs w:val="22"/>
          <w:lang w:val="en-US" w:eastAsia="zh-CN"/>
        </w:rPr>
        <w:t>S5</w:t>
      </w:r>
      <w:r>
        <w:rPr>
          <w:rFonts w:ascii="Times New Roman" w:hAnsi="Times New Roman" w:eastAsia="宋体" w:cs="Times New Roman"/>
          <w:color w:val="1F1F1F"/>
          <w:sz w:val="22"/>
          <w:szCs w:val="22"/>
        </w:rPr>
        <w:t xml:space="preserve">. Subgroup analyses of the Association between </w:t>
      </w:r>
      <w:r>
        <w:rPr>
          <w:rFonts w:ascii="Times New Roman" w:hAnsi="Times New Roman" w:cs="Times New Roman"/>
          <w:color w:val="000000"/>
          <w:sz w:val="22"/>
          <w:szCs w:val="22"/>
        </w:rPr>
        <w:t>TyG with</w:t>
      </w:r>
      <w:r>
        <w:rPr>
          <w:rFonts w:ascii="Times New Roman" w:hAnsi="Times New Roman" w:eastAsia="宋体" w:cs="Times New Roman"/>
          <w:color w:val="1F1F1F"/>
          <w:sz w:val="22"/>
          <w:szCs w:val="22"/>
        </w:rPr>
        <w:t xml:space="preserve"> </w:t>
      </w:r>
      <w:r>
        <w:rPr>
          <w:rFonts w:ascii="Times New Roman" w:hAnsi="Times New Roman" w:eastAsia="Georgia" w:cs="Times New Roman"/>
          <w:color w:val="1F1F1F"/>
          <w:kern w:val="0"/>
          <w:sz w:val="22"/>
          <w:szCs w:val="22"/>
          <w:lang w:bidi="ar"/>
        </w:rPr>
        <w:t>cognitive function</w:t>
      </w:r>
      <w:r>
        <w:rPr>
          <w:rFonts w:hint="eastAsia" w:ascii="Times New Roman" w:hAnsi="Times New Roman" w:eastAsia="宋体" w:cs="Times New Roman"/>
          <w:color w:val="1F1F1F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1F1F1F"/>
          <w:sz w:val="22"/>
          <w:szCs w:val="22"/>
          <w:lang w:val="en-US" w:eastAsia="zh-CN"/>
        </w:rPr>
        <w:t>(</w:t>
      </w:r>
      <w:r>
        <w:rPr>
          <w:rFonts w:ascii="Times New Roman" w:hAnsi="Times New Roman" w:eastAsia="宋体" w:cs="Times New Roman"/>
          <w:color w:val="1F1F1F"/>
          <w:sz w:val="22"/>
          <w:szCs w:val="22"/>
        </w:rPr>
        <w:t>Model</w:t>
      </w:r>
      <w:r>
        <w:rPr>
          <w:rFonts w:hint="eastAsia" w:ascii="Times New Roman" w:hAnsi="Times New Roman" w:eastAsia="宋体" w:cs="Times New Roman"/>
          <w:color w:val="1F1F1F"/>
          <w:sz w:val="22"/>
          <w:szCs w:val="22"/>
          <w:lang w:val="en-US" w:eastAsia="zh-CN"/>
        </w:rPr>
        <w:t>2)</w:t>
      </w:r>
    </w:p>
    <w:tbl>
      <w:tblPr>
        <w:tblStyle w:val="14"/>
        <w:tblW w:w="661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1304"/>
        <w:gridCol w:w="2041"/>
        <w:gridCol w:w="2041"/>
        <w:gridCol w:w="2041"/>
        <w:gridCol w:w="2041"/>
      </w:tblGrid>
      <w:tr w14:paraId="5CADFD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95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FFFFFF"/>
            <w:noWrap/>
          </w:tcPr>
          <w:p w14:paraId="67ECCFCA">
            <w:pPr>
              <w:snapToGrid w:val="0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 w14:paraId="02EC55F9">
            <w:pPr>
              <w:snapToGrid w:val="0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06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 w14:paraId="3FAADFEA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CA</w:t>
            </w:r>
          </w:p>
          <w:p w14:paraId="0938A922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Beta (95%CI)</w:t>
            </w:r>
          </w:p>
        </w:tc>
        <w:tc>
          <w:tcPr>
            <w:tcW w:w="906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4E3F4DA0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SST</w:t>
            </w:r>
          </w:p>
          <w:p w14:paraId="13B92C56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Beta (95%CI)</w:t>
            </w:r>
          </w:p>
        </w:tc>
        <w:tc>
          <w:tcPr>
            <w:tcW w:w="906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 w14:paraId="195CDF2A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LT-3</w:t>
            </w:r>
          </w:p>
          <w:p w14:paraId="3789BF9A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Beta (95%CI)</w:t>
            </w:r>
          </w:p>
        </w:tc>
        <w:tc>
          <w:tcPr>
            <w:tcW w:w="906" w:type="pct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 w14:paraId="1AEA1FDB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LT-5</w:t>
            </w:r>
          </w:p>
          <w:p w14:paraId="46657444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none"/>
              </w:rPr>
              <w:t>Beta (95%CI)</w:t>
            </w:r>
          </w:p>
        </w:tc>
      </w:tr>
      <w:tr w14:paraId="4EA9A4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79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415C9">
            <w:pPr>
              <w:widowControl/>
              <w:snapToGrid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57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E248F84">
            <w:pPr>
              <w:snapToGrid w:val="0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0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BA2B07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0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14:paraId="0D964FB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0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57B1B2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0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48E0E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757F1A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B9BAC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Mal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3B0166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15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20 (-0.61, 0.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BC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12 (-1.46, 1.7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60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44 (-1.12, 0.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B0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76 (-2.08, 0.55)</w:t>
            </w:r>
          </w:p>
        </w:tc>
      </w:tr>
      <w:tr w14:paraId="722A24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82838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FA3FE2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BM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18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0 (-0.02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84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2 (-0.03, 0.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C2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1 (-0.03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94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2 (-0.06, 0.02)</w:t>
            </w:r>
          </w:p>
        </w:tc>
      </w:tr>
      <w:tr w14:paraId="465347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5B890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49CC205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W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BF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0 (-0.01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DE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0 (-0.01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A2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0 (-0.01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41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1 (-0.02, 0.01)</w:t>
            </w:r>
          </w:p>
        </w:tc>
      </w:tr>
      <w:tr w14:paraId="6FBF8A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3DC2E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E0897C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WHt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73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31 (-0.89, 0.2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D8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1.06 (-3.28, 1.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FD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50 (-1.46, 0.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29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89 (-2.73, 0.95)</w:t>
            </w:r>
          </w:p>
        </w:tc>
      </w:tr>
      <w:tr w14:paraId="13AFDD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42F0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00507A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WW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C6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2 (-0.05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76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5 (-0.16, 0.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76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3 (-0.07, 0.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24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4 (-0.14, 0.05)</w:t>
            </w:r>
          </w:p>
        </w:tc>
      </w:tr>
      <w:tr w14:paraId="1FB841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CE20E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74164E8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ABS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8F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23 (-0.63, 0.1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739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38 (-1.87, 1.1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01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28 (-0.93, 0.3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DC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57 (-1.81, 0.67)</w:t>
            </w:r>
          </w:p>
        </w:tc>
      </w:tr>
      <w:tr w14:paraId="505D6A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5E5F6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Femal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1F38DC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51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7 (-0.71, 0.5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0A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59 (-1.70, 2.8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82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5 (-1.01, 0.9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92E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41 (-1.44, 2.26)</w:t>
            </w:r>
          </w:p>
        </w:tc>
      </w:tr>
      <w:tr w14:paraId="02AD7C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858FEC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9328830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BM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F4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1 (-0.01, 0.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8E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0 (-0.06, 0.0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98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2 (-0.01, 0.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21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3 (-0.01, 0.08)</w:t>
            </w:r>
          </w:p>
        </w:tc>
      </w:tr>
      <w:tr w14:paraId="60C83D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61F245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C1627C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W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C2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1 (-0.01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EB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0 (-0.02, 0.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F4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1 (-0.02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5B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1 (-0.03, 0.01)</w:t>
            </w:r>
          </w:p>
        </w:tc>
      </w:tr>
      <w:tr w14:paraId="21E3A6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CB0E27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8EBFD31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WHt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D0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86 (-1.73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8F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1.16 (-4.30, 1.9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59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1.03 (-2.36, 0.3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24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1.42 (-3.97, 1.14)</w:t>
            </w:r>
          </w:p>
        </w:tc>
      </w:tr>
      <w:tr w14:paraId="0FFF0C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69E5890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03B832D4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WWI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C82B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4 (-0.08, 0.00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CB73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5 (-0.20, 0.10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881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5 (-0.11, 0.01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F91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6 (-0.19, 0.06)</w:t>
            </w:r>
          </w:p>
        </w:tc>
      </w:tr>
      <w:tr w14:paraId="02F80A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97DFEB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A16F2D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ABS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2C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50 (-1.07, 0.0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35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43 (-2.47, 1.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53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72 (-1.59, 0.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ED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81 (-2.48, 0.86)</w:t>
            </w:r>
          </w:p>
        </w:tc>
      </w:tr>
      <w:tr w14:paraId="5AE41E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65F07">
            <w:pPr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bookmarkStart w:id="0" w:name="OLE_LINK121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Age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7BDE7F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4499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F78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0829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01D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</w:p>
        </w:tc>
      </w:tr>
      <w:tr w14:paraId="672A4B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22611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&lt;60 Year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F4A0D88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23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16 (-0.51, 0.1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5B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13 (-1.56, 1.3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81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22 (-0.85, 0.4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E4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17 (-1.36, 1.02)</w:t>
            </w:r>
          </w:p>
        </w:tc>
      </w:tr>
      <w:tr w14:paraId="3AC49D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0BF90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7AF9838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BM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9C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0 (-0.01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0C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1 (-0.04, 0.0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FE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0 (-0.02, 0.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FD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1 (-0.03, 0.04)</w:t>
            </w:r>
          </w:p>
        </w:tc>
      </w:tr>
      <w:tr w14:paraId="2D2841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8E998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B714902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W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AD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0 (-0.01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C2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0 (-0.01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6D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0 (-0.01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FC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0 (-0.01, 0.01)</w:t>
            </w:r>
          </w:p>
        </w:tc>
      </w:tr>
      <w:tr w14:paraId="717EF3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A5570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0C1CF31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WHt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30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36 (-0.84, 0.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29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93 (-2.92, 1.0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EF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52 (-1.39, 0.3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9F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70 (-2.35, 0.94)</w:t>
            </w:r>
          </w:p>
        </w:tc>
      </w:tr>
      <w:tr w14:paraId="270712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DA6C5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3233424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WW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D6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2 (-0.04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82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5 (-0.15, 0.0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FF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3 (-0.07, 0.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5F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4 (-0.12, 0.05)</w:t>
            </w:r>
          </w:p>
        </w:tc>
      </w:tr>
      <w:tr w14:paraId="7F339E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5B2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417396C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ABS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15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28 (-0.60, 0.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F9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53 (-1.85, 0.7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A0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34 (-0.92, 0.2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CA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43 (-1.53, 0.66)</w:t>
            </w:r>
          </w:p>
        </w:tc>
      </w:tr>
      <w:tr w14:paraId="6E78BD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A7A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≥60 Year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3E0B4D6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34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39 (-1.64, 0.8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1D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2.44 (-1.08, 5.9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D6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1.10 (-2.43, 0.2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6A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2.10 (-4.75, 0.55)</w:t>
            </w:r>
          </w:p>
        </w:tc>
      </w:tr>
      <w:tr w14:paraId="4B9C40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DD9D46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03C5D35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BM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97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0 (-0.03, 0.0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2E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4 (-0.05, 0.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24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2 (-0.05, 0.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EC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3 (-0.10, 0.03)</w:t>
            </w:r>
          </w:p>
        </w:tc>
      </w:tr>
      <w:tr w14:paraId="2369C6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406A40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C011A6C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W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9D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1 (-0.02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DA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1 (-0.02, 0.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3B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1 (-0.02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7A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2 (-0.04, 0.00)</w:t>
            </w:r>
          </w:p>
        </w:tc>
      </w:tr>
      <w:tr w14:paraId="27E903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FF4AEA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A19BA17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WHt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4C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1.33 (-3.04, 0.3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76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1.41 (-6.21, 3.3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2A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1.56 (-3.38, 0.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BB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3.23 (-6.87, 0.42)</w:t>
            </w:r>
          </w:p>
        </w:tc>
      </w:tr>
      <w:tr w14:paraId="31B6EE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8B1DD60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2613F34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WW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2A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6 (-0.14, 0.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55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6 (-0.29, 0.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B0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7 (-0.16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8B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15 (-0.33, 0.03)</w:t>
            </w:r>
          </w:p>
        </w:tc>
      </w:tr>
      <w:tr w14:paraId="6DFAE8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5875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ACE3E20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ABS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95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76 (-1.89, 0.3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68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38 (-2.80, 3.5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E2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1.06 (-2.25, 0.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04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2.13 (-4.54, 0.27)</w:t>
            </w:r>
          </w:p>
        </w:tc>
      </w:tr>
      <w:tr w14:paraId="5E0EBB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3B423">
            <w:pPr>
              <w:snapToGrid w:val="0"/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BMI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731E17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1DF5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4440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63F8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D59C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 w14:paraId="319BBA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60F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N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overweigh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A8D19FF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BA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26 (-0.78, 0.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5A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81 (-1.22, 2.8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E1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62 (-1.41, 0.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D3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43 (-1.99, 1.12)</w:t>
            </w:r>
          </w:p>
        </w:tc>
      </w:tr>
      <w:tr w14:paraId="40E2E2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74E06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5D1F0444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BM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90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0 (-0.02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36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3 (-0.03, 0.0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32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1 (-0.04, 0.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18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1 (-0.06, 0.04)</w:t>
            </w:r>
          </w:p>
        </w:tc>
      </w:tr>
      <w:tr w14:paraId="7FBF1B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D1B7E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70E1342B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W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80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0 (-0.01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DE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0.00 (-0.02, 0.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C8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1 (-0.02, -0.00)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20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1 (-0.03, 0.00)</w:t>
            </w:r>
          </w:p>
        </w:tc>
      </w:tr>
      <w:tr w14:paraId="3A0A32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31249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64EB3322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WHt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84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69 (-1.45, 0.0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D4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32 (-3.28, 2.6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FF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1.42 (-2.58, -0.2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39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1.88 (-4.14, 0.39)</w:t>
            </w:r>
          </w:p>
        </w:tc>
      </w:tr>
      <w:tr w14:paraId="60ACFB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4DB5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F76BB8E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WW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64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3 (-0.07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F7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2 (-0.16, 0.1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EB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7 (-0.12, -0.01)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D8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9 (-0.19, 0.02)</w:t>
            </w:r>
          </w:p>
        </w:tc>
      </w:tr>
      <w:tr w14:paraId="05202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731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38DFCF29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ABS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B2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45 (-0.92, 0.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DD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16 (-1.98, 1.6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CD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91 (-1.62, -0.20)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AD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1.18 (-2.56, 0.22)</w:t>
            </w:r>
          </w:p>
        </w:tc>
      </w:tr>
      <w:tr w14:paraId="491134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D532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Overweigh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EF4C9CF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B5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17 (-0.65, 0.3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04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57 (-2.28, 1.1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36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17 (-0.97, 0.6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59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59 (-2.08, 0.90)</w:t>
            </w:r>
          </w:p>
        </w:tc>
      </w:tr>
      <w:tr w14:paraId="4A7332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 w14:paraId="15B2C2A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1A102E4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BM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01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0 (-0.02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24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1 (-0.06, 0.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E9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1 (-0.03, 0.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D5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2 (-0.06, 0.03)</w:t>
            </w:r>
          </w:p>
        </w:tc>
      </w:tr>
      <w:tr w14:paraId="5B4205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 w14:paraId="6151A228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0EA39114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WC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5C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0 (-0.01, 0.0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62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0 (-0.02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2C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0 (-0.01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41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0 (-0.02, 0.01)</w:t>
            </w:r>
          </w:p>
        </w:tc>
      </w:tr>
      <w:tr w14:paraId="287DE3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 w14:paraId="37B4BD8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1FAFF8EE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WHt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41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41 (-1.06, 0.2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1F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2.00 (-4.28, 0.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6C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31 (-1.39, 0.7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56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82 (-2.83, 1.18)</w:t>
            </w:r>
          </w:p>
        </w:tc>
      </w:tr>
      <w:tr w14:paraId="1DCB94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 w14:paraId="1B3FC7F4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 w14:paraId="462B7DF4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WWI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04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2 (-0.06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C1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11 (-0.22, 0.0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F5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2 (-0.07, 0.0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A0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04 (-0.14, 0.06)</w:t>
            </w:r>
          </w:p>
        </w:tc>
      </w:tr>
      <w:tr w14:paraId="46AF37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795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</w:tcPr>
          <w:p w14:paraId="543D6AE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 w14:paraId="6F45A513">
            <w:pPr>
              <w:widowControl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G-ABSI</w:t>
            </w:r>
          </w:p>
        </w:tc>
        <w:tc>
          <w:tcPr>
            <w:tcW w:w="20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6BF0C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28 (-0.74, 0.18)</w:t>
            </w:r>
          </w:p>
        </w:tc>
        <w:tc>
          <w:tcPr>
            <w:tcW w:w="20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9658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1.01 (-2.62, 0.60)</w:t>
            </w:r>
          </w:p>
        </w:tc>
        <w:tc>
          <w:tcPr>
            <w:tcW w:w="20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39370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16 (-0.91, 0.60)</w:t>
            </w:r>
          </w:p>
        </w:tc>
        <w:tc>
          <w:tcPr>
            <w:tcW w:w="20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4119E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-0.50 (-1.91, 0.91)</w:t>
            </w:r>
          </w:p>
        </w:tc>
      </w:tr>
    </w:tbl>
    <w:p w14:paraId="4E48F00C">
      <w:pPr>
        <w:pStyle w:val="1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1" w:name="OLE_LINK123"/>
      <w:r>
        <w:rPr>
          <w:rFonts w:hint="default" w:ascii="Times New Roman" w:hAnsi="Times New Roman" w:cs="Times New Roman"/>
          <w:sz w:val="24"/>
          <w:szCs w:val="24"/>
        </w:rPr>
        <w:t>Notes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oCA, Montreal Cognitive Assessment; DSST, Digit Symbol Substitution Test; AVLT-3, Auditory Verbal Learning Test-Immediate Recall Trial 3; AVLT-5, Auditory Verbal Learning Test-Delayed Recall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End w:id="1"/>
      <w:r>
        <w:rPr>
          <w:rFonts w:hint="default" w:ascii="Times New Roman" w:hAnsi="Times New Roman" w:cs="Times New Roman"/>
          <w:sz w:val="24"/>
          <w:szCs w:val="24"/>
        </w:rPr>
        <w:t>CI, confidence interva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TyG, triglyceride-glucose index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 WHtR, waist-to-height ratio; BMI, body mass index; WC, waist circumference; WWI, weight-adjusted waist index; ABSI, a body shape index.</w:t>
      </w:r>
    </w:p>
    <w:p w14:paraId="2556581A">
      <w:pPr>
        <w:pStyle w:val="1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jc w:val="both"/>
        <w:textAlignment w:val="auto"/>
        <w:rPr>
          <w:rFonts w:hint="eastAsia" w:ascii="Times New Roman" w:hAnsi="Times New Roman" w:eastAsia="宋体" w:cs="Times New Roman"/>
          <w:sz w:val="22"/>
          <w:szCs w:val="22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Adjusted for </w:t>
      </w:r>
      <w:r>
        <w:rPr>
          <w:rFonts w:hint="default" w:ascii="Times New Roman" w:hAnsi="Times New Roman" w:cs="Times New Roman"/>
          <w:color w:val="1F1F1F"/>
          <w:sz w:val="24"/>
          <w:szCs w:val="24"/>
        </w:rPr>
        <w:t>gender, age, education level, alcohol consumption, smoking status, BMI,</w:t>
      </w:r>
      <w:r>
        <w:rPr>
          <w:rFonts w:hint="eastAsia" w:ascii="Times New Roman" w:hAnsi="Times New Roman" w:cs="Times New Roman"/>
          <w:color w:val="1F1F1F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1F1F1F"/>
          <w:sz w:val="24"/>
          <w:szCs w:val="24"/>
          <w:lang w:val="en-US" w:eastAsia="zh-CN"/>
        </w:rPr>
        <w:t>WC</w:t>
      </w:r>
      <w:r>
        <w:rPr>
          <w:rFonts w:hint="eastAsia" w:ascii="Times New Roman" w:hAnsi="Times New Roman" w:cs="Times New Roman"/>
          <w:color w:val="1F1F1F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color w:val="1F1F1F"/>
          <w:sz w:val="24"/>
          <w:szCs w:val="24"/>
        </w:rPr>
        <w:t xml:space="preserve"> total cholesterol, physical activity, and history of hypertension.</w:t>
      </w:r>
      <w:r>
        <w:rPr>
          <w:rFonts w:hint="eastAsia" w:ascii="Times New Roman" w:hAnsi="Times New Roman" w:cs="Times New Roman"/>
          <w:color w:val="1F1F1F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>To avoid over-adjustment bias, the corresponding anthropometric component was excluded from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</w:t>
      </w:r>
      <w:bookmarkStart w:id="2" w:name="_GoBack"/>
      <w:bookmarkEnd w:id="2"/>
    </w:p>
    <w:p w14:paraId="4D4366D0">
      <w:pPr>
        <w:pStyle w:val="1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* p &lt; 0.05; </w:t>
      </w:r>
      <w:bookmarkEnd w:id="0"/>
      <w:r>
        <w:rPr>
          <w:rFonts w:hint="default" w:ascii="Times New Roman" w:hAnsi="Times New Roman" w:cs="Times New Roman"/>
          <w:sz w:val="24"/>
          <w:szCs w:val="24"/>
        </w:rPr>
        <w:t>** p &lt; 0.01.</w:t>
      </w:r>
    </w:p>
    <w:sectPr>
      <w:pgSz w:w="11906" w:h="16838"/>
      <w:pgMar w:top="1440" w:right="1803" w:bottom="144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0B1"/>
    <w:rsid w:val="000154BE"/>
    <w:rsid w:val="00066620"/>
    <w:rsid w:val="001060B1"/>
    <w:rsid w:val="00170E58"/>
    <w:rsid w:val="00177A98"/>
    <w:rsid w:val="00180EC8"/>
    <w:rsid w:val="001E4A8D"/>
    <w:rsid w:val="001E6411"/>
    <w:rsid w:val="001E68E5"/>
    <w:rsid w:val="002119D8"/>
    <w:rsid w:val="00297AF2"/>
    <w:rsid w:val="002C3FE1"/>
    <w:rsid w:val="002D672B"/>
    <w:rsid w:val="002F32B1"/>
    <w:rsid w:val="00302E74"/>
    <w:rsid w:val="00392AAE"/>
    <w:rsid w:val="003B059E"/>
    <w:rsid w:val="003D4B33"/>
    <w:rsid w:val="00412C65"/>
    <w:rsid w:val="00445570"/>
    <w:rsid w:val="004907BB"/>
    <w:rsid w:val="00574F6E"/>
    <w:rsid w:val="00586151"/>
    <w:rsid w:val="005E3FD9"/>
    <w:rsid w:val="00623A73"/>
    <w:rsid w:val="0064119B"/>
    <w:rsid w:val="006E622B"/>
    <w:rsid w:val="00743D29"/>
    <w:rsid w:val="007B0268"/>
    <w:rsid w:val="007C3DF1"/>
    <w:rsid w:val="008067B1"/>
    <w:rsid w:val="00814A1A"/>
    <w:rsid w:val="00950FA6"/>
    <w:rsid w:val="009E1CE8"/>
    <w:rsid w:val="00A05D1D"/>
    <w:rsid w:val="00AA2376"/>
    <w:rsid w:val="00AE5173"/>
    <w:rsid w:val="00B752F4"/>
    <w:rsid w:val="00C07C0F"/>
    <w:rsid w:val="00C56B52"/>
    <w:rsid w:val="00CE1A75"/>
    <w:rsid w:val="00DE5834"/>
    <w:rsid w:val="00E53771"/>
    <w:rsid w:val="00E62785"/>
    <w:rsid w:val="00E7353B"/>
    <w:rsid w:val="00EC1AA7"/>
    <w:rsid w:val="00FD2D9B"/>
    <w:rsid w:val="00FD5341"/>
    <w:rsid w:val="04622B3D"/>
    <w:rsid w:val="0C496865"/>
    <w:rsid w:val="1C56667E"/>
    <w:rsid w:val="37536C23"/>
    <w:rsid w:val="40D67134"/>
    <w:rsid w:val="51F95438"/>
    <w:rsid w:val="6DFB4E45"/>
    <w:rsid w:val="6E9323E7"/>
    <w:rsid w:val="725819A2"/>
    <w:rsid w:val="75534C49"/>
    <w:rsid w:val="7B7178F8"/>
    <w:rsid w:val="7C516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styleId="13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81</Words>
  <Characters>3368</Characters>
  <Lines>287</Lines>
  <Paragraphs>176</Paragraphs>
  <TotalTime>0</TotalTime>
  <ScaleCrop>false</ScaleCrop>
  <LinksUpToDate>false</LinksUpToDate>
  <CharactersWithSpaces>374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7T00:49:00Z</dcterms:created>
  <dc:creator>嘉佩 韦</dc:creator>
  <cp:lastModifiedBy>吴旭铖</cp:lastModifiedBy>
  <dcterms:modified xsi:type="dcterms:W3CDTF">2026-03-23T13:09:55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NhZGQzNGQyOWMwMTZiYTU2NzlmYzIyMmNmNjRhMDgiLCJ1c2VySWQiOiIxNjg3MDYwMjk4In0=</vt:lpwstr>
  </property>
  <property fmtid="{D5CDD505-2E9C-101B-9397-08002B2CF9AE}" pid="3" name="KSOProductBuildVer">
    <vt:lpwstr>2052-12.1.0.23542</vt:lpwstr>
  </property>
  <property fmtid="{D5CDD505-2E9C-101B-9397-08002B2CF9AE}" pid="4" name="ICV">
    <vt:lpwstr>14FB18FBBA0349BD87FC0CB59DD27745_12</vt:lpwstr>
  </property>
</Properties>
</file>